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D73" w:rsidRDefault="006635BC" w:rsidP="00676981">
      <w:pPr>
        <w:spacing w:line="480" w:lineRule="auto"/>
      </w:pPr>
      <w:r w:rsidRPr="007E7908">
        <w:rPr>
          <w:b/>
          <w:sz w:val="24"/>
          <w:szCs w:val="24"/>
        </w:rPr>
        <w:t>S1 Table. Correlations of standardized deviance residuals from 8 models for</w:t>
      </w:r>
      <w:r w:rsidR="00805D71">
        <w:rPr>
          <w:b/>
          <w:sz w:val="24"/>
          <w:szCs w:val="24"/>
        </w:rPr>
        <w:t xml:space="preserve"> 437</w:t>
      </w:r>
      <w:r w:rsidRPr="007E7908">
        <w:rPr>
          <w:b/>
          <w:sz w:val="24"/>
          <w:szCs w:val="24"/>
        </w:rPr>
        <w:t xml:space="preserve"> faculty in fisheries and wildlife.</w:t>
      </w:r>
    </w:p>
    <w:bookmarkStart w:id="0" w:name="_GoBack"/>
    <w:bookmarkEnd w:id="0"/>
    <w:p w:rsidR="006635BC" w:rsidRDefault="00091E85">
      <w:r>
        <w:object w:dxaOrig="9420" w:dyaOrig="26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471pt;height:131.5pt" o:ole="">
            <v:imagedata r:id="rId4" o:title=""/>
          </v:shape>
          <o:OLEObject Type="Embed" ProgID="Excel.Sheet.12" ShapeID="_x0000_i1035" DrawAspect="Content" ObjectID="_1512901510" r:id="rId5"/>
        </w:object>
      </w:r>
    </w:p>
    <w:sectPr w:rsidR="00663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BC"/>
    <w:rsid w:val="00027777"/>
    <w:rsid w:val="000559B0"/>
    <w:rsid w:val="00091E85"/>
    <w:rsid w:val="001B1F5B"/>
    <w:rsid w:val="006635BC"/>
    <w:rsid w:val="00676981"/>
    <w:rsid w:val="007B284D"/>
    <w:rsid w:val="0080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E709D-5D6E-459B-828E-BFA4B182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5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hart, Robert K</dc:creator>
  <cp:keywords/>
  <dc:description/>
  <cp:lastModifiedBy>Swihart, Robert K</cp:lastModifiedBy>
  <cp:revision>5</cp:revision>
  <dcterms:created xsi:type="dcterms:W3CDTF">2015-12-24T20:20:00Z</dcterms:created>
  <dcterms:modified xsi:type="dcterms:W3CDTF">2015-12-29T18:39:00Z</dcterms:modified>
</cp:coreProperties>
</file>